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8B8" w:rsidRPr="00036250" w:rsidRDefault="00241C77" w:rsidP="00C448B8">
      <w:pPr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2: </w:t>
      </w:r>
      <w:r w:rsidR="00C448B8" w:rsidRPr="00F03E3F"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 w:rsidR="00C448B8" w:rsidRPr="00F03E3F">
        <w:rPr>
          <w:b/>
          <w:kern w:val="0"/>
          <w:sz w:val="24"/>
        </w:rPr>
        <w:t xml:space="preserve">. </w:t>
      </w:r>
      <w:r w:rsidR="00C448B8" w:rsidRPr="00036250">
        <w:rPr>
          <w:b/>
          <w:kern w:val="0"/>
          <w:sz w:val="24"/>
        </w:rPr>
        <w:t>Homology comparison of</w:t>
      </w:r>
      <w:r w:rsidR="00C448B8" w:rsidRPr="00036250">
        <w:rPr>
          <w:rFonts w:hint="eastAsia"/>
          <w:b/>
          <w:kern w:val="0"/>
          <w:sz w:val="24"/>
        </w:rPr>
        <w:t xml:space="preserve"> Cangyuan</w:t>
      </w:r>
      <w:r w:rsidR="00C448B8" w:rsidRPr="00036250">
        <w:rPr>
          <w:b/>
          <w:kern w:val="0"/>
          <w:sz w:val="24"/>
        </w:rPr>
        <w:t xml:space="preserve"> virus’</w:t>
      </w:r>
      <w:r w:rsidR="00C448B8" w:rsidRPr="00036250">
        <w:rPr>
          <w:rFonts w:hint="eastAsia"/>
          <w:b/>
          <w:kern w:val="0"/>
          <w:sz w:val="24"/>
        </w:rPr>
        <w:t xml:space="preserve">s </w:t>
      </w:r>
      <w:r w:rsidR="00C448B8">
        <w:rPr>
          <w:rFonts w:hint="eastAsia"/>
          <w:b/>
          <w:kern w:val="0"/>
          <w:sz w:val="24"/>
        </w:rPr>
        <w:t>M</w:t>
      </w:r>
      <w:r w:rsidR="00C448B8" w:rsidRPr="00036250">
        <w:rPr>
          <w:rFonts w:hint="eastAsia"/>
          <w:b/>
          <w:kern w:val="0"/>
          <w:sz w:val="24"/>
        </w:rPr>
        <w:t xml:space="preserve"> </w:t>
      </w:r>
      <w:r w:rsidR="00C448B8" w:rsidRPr="00036250">
        <w:rPr>
          <w:b/>
          <w:kern w:val="0"/>
          <w:sz w:val="24"/>
        </w:rPr>
        <w:t>gene segments nucleotide sequences with other fusogenic orthoreovirus</w:t>
      </w:r>
    </w:p>
    <w:tbl>
      <w:tblPr>
        <w:tblStyle w:val="TableClassic1"/>
        <w:tblW w:w="0" w:type="auto"/>
        <w:tblLook w:val="04A0"/>
      </w:tblPr>
      <w:tblGrid>
        <w:gridCol w:w="2186"/>
        <w:gridCol w:w="681"/>
        <w:gridCol w:w="681"/>
        <w:gridCol w:w="681"/>
        <w:gridCol w:w="681"/>
        <w:gridCol w:w="681"/>
        <w:gridCol w:w="681"/>
        <w:gridCol w:w="681"/>
        <w:gridCol w:w="681"/>
        <w:gridCol w:w="771"/>
        <w:gridCol w:w="681"/>
        <w:gridCol w:w="681"/>
        <w:gridCol w:w="681"/>
        <w:gridCol w:w="681"/>
        <w:gridCol w:w="636"/>
      </w:tblGrid>
      <w:tr w:rsidR="00C448B8" w:rsidRPr="00C448B8" w:rsidTr="00797042">
        <w:trPr>
          <w:cnfStyle w:val="100000000000"/>
          <w:trHeight w:val="633"/>
        </w:trPr>
        <w:tc>
          <w:tcPr>
            <w:cnfStyle w:val="001000000000"/>
            <w:tcW w:w="0" w:type="auto"/>
          </w:tcPr>
          <w:p w:rsidR="00C448B8" w:rsidRPr="00A32784" w:rsidRDefault="00C448B8" w:rsidP="00614A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4"/>
          </w:tcPr>
          <w:p w:rsidR="00C448B8" w:rsidRPr="00A32784" w:rsidRDefault="00C448B8" w:rsidP="00C448B8">
            <w:pPr>
              <w:cnfStyle w:val="100000000000"/>
              <w:rPr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s </w:t>
            </w:r>
            <w:r>
              <w:rPr>
                <w:rFonts w:hint="eastAsia"/>
                <w:b/>
                <w:kern w:val="0"/>
                <w:sz w:val="24"/>
              </w:rPr>
              <w:t>M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1 </w:t>
            </w:r>
            <w:r w:rsidRPr="00737D9A">
              <w:rPr>
                <w:b/>
                <w:kern w:val="0"/>
                <w:sz w:val="24"/>
              </w:rPr>
              <w:t>gene segment</w:t>
            </w:r>
            <w:r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with other fusogenic orthoreovirus</w:t>
            </w:r>
            <w:r>
              <w:rPr>
                <w:rFonts w:hint="eastAsia"/>
                <w:b/>
                <w:kern w:val="0"/>
                <w:sz w:val="24"/>
              </w:rPr>
              <w:t>es</w:t>
            </w:r>
          </w:p>
        </w:tc>
      </w:tr>
      <w:tr w:rsidR="00FE0BF1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FE0BF1" w:rsidRPr="00A32784" w:rsidRDefault="00614A4A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S1133-AY639610_M1</w:t>
            </w:r>
            <w:r w:rsidR="00FE0BF1" w:rsidRPr="00A32784"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0BF1" w:rsidRPr="00A32784" w:rsidRDefault="00FE0BF1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86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ARV138-AY557188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0.4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ARV1733-AY639612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9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0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02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ARV176-AY557189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8.4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1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8.5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5E4B30" w:rsidRDefault="00DA6EDE" w:rsidP="00614A4A">
            <w:pPr>
              <w:rPr>
                <w:b/>
                <w:i/>
                <w:sz w:val="18"/>
                <w:szCs w:val="18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Cangyuan-KC994906_M1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52.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0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sz w:val="18"/>
                <w:szCs w:val="18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DRVS14-DQ989558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7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73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73.1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73.5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79704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1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02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Kampar-JF342657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6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3%</w:t>
            </w:r>
          </w:p>
        </w:tc>
        <w:tc>
          <w:tcPr>
            <w:tcW w:w="0" w:type="auto"/>
          </w:tcPr>
          <w:p w:rsidR="00DA6EDE" w:rsidRPr="005E4B30" w:rsidRDefault="00DA6EDE" w:rsidP="00694380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.1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5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Melaka-JF342663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1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4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5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8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MRV1TL-NC004261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9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1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cnfStyle w:val="000000000000"/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 xml:space="preserve"> 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MRV2TJ-NC004254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9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1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sz w:val="18"/>
                <w:szCs w:val="18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MRV2TJ-NC004254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9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9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9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Nelson_bay-JF342675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2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6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2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82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82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2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2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2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Pulau-JF342669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1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3.0%</w:t>
            </w:r>
          </w:p>
        </w:tc>
        <w:tc>
          <w:tcPr>
            <w:tcW w:w="0" w:type="auto"/>
          </w:tcPr>
          <w:p w:rsidR="00DA6EDE" w:rsidRPr="005E4B30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1.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5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52.3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2.6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92.4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4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4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82.9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DA6EDE" w:rsidRPr="00A32784" w:rsidRDefault="00DA6EDE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DA6EDE" w:rsidRPr="00A32784" w:rsidTr="00614A4A">
        <w:trPr>
          <w:trHeight w:val="317"/>
        </w:trPr>
        <w:tc>
          <w:tcPr>
            <w:cnfStyle w:val="001000000000"/>
            <w:tcW w:w="0" w:type="auto"/>
          </w:tcPr>
          <w:p w:rsidR="00DA6EDE" w:rsidRPr="00A32784" w:rsidRDefault="00DA6EDE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T3_Bat-JQ412758_M1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5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7%</w:t>
            </w:r>
          </w:p>
        </w:tc>
        <w:tc>
          <w:tcPr>
            <w:tcW w:w="0" w:type="auto"/>
          </w:tcPr>
          <w:p w:rsidR="00DA6EDE" w:rsidRPr="005E4B30" w:rsidRDefault="00DA6EDE" w:rsidP="00694380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694380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5E4B30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2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4.0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5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87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87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87.8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3.1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44.3%</w:t>
            </w:r>
          </w:p>
        </w:tc>
        <w:tc>
          <w:tcPr>
            <w:tcW w:w="0" w:type="auto"/>
          </w:tcPr>
          <w:p w:rsidR="00DA6EDE" w:rsidRPr="00A32784" w:rsidRDefault="00DA6EDE" w:rsidP="0079704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A32784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105255" w:rsidRDefault="00105255" w:rsidP="00105255">
      <w:pPr>
        <w:rPr>
          <w:rFonts w:ascii="Courier New" w:hAnsi="Courier New" w:cs="Courier New"/>
          <w:kern w:val="0"/>
          <w:sz w:val="20"/>
          <w:szCs w:val="20"/>
        </w:rPr>
      </w:pPr>
    </w:p>
    <w:p w:rsidR="00657DF8" w:rsidRDefault="00657DF8"/>
    <w:tbl>
      <w:tblPr>
        <w:tblStyle w:val="TableClassic1"/>
        <w:tblW w:w="0" w:type="auto"/>
        <w:tblLook w:val="04A0"/>
      </w:tblPr>
      <w:tblGrid>
        <w:gridCol w:w="2276"/>
        <w:gridCol w:w="693"/>
        <w:gridCol w:w="693"/>
        <w:gridCol w:w="693"/>
        <w:gridCol w:w="692"/>
        <w:gridCol w:w="692"/>
        <w:gridCol w:w="692"/>
        <w:gridCol w:w="692"/>
        <w:gridCol w:w="692"/>
        <w:gridCol w:w="692"/>
        <w:gridCol w:w="692"/>
        <w:gridCol w:w="831"/>
        <w:gridCol w:w="709"/>
        <w:gridCol w:w="647"/>
      </w:tblGrid>
      <w:tr w:rsidR="00C448B8" w:rsidRPr="005E2EE0" w:rsidTr="00797042">
        <w:trPr>
          <w:cnfStyle w:val="100000000000"/>
          <w:trHeight w:val="633"/>
        </w:trPr>
        <w:tc>
          <w:tcPr>
            <w:cnfStyle w:val="001000000000"/>
            <w:tcW w:w="0" w:type="auto"/>
          </w:tcPr>
          <w:p w:rsidR="00C448B8" w:rsidRPr="005E2EE0" w:rsidRDefault="00C448B8" w:rsidP="00614A4A">
            <w:pPr>
              <w:rPr>
                <w:sz w:val="18"/>
                <w:szCs w:val="18"/>
              </w:rPr>
            </w:pPr>
          </w:p>
        </w:tc>
        <w:tc>
          <w:tcPr>
            <w:tcW w:w="9110" w:type="dxa"/>
            <w:gridSpan w:val="13"/>
          </w:tcPr>
          <w:p w:rsidR="00C448B8" w:rsidRPr="005E2EE0" w:rsidRDefault="00C448B8" w:rsidP="00C448B8">
            <w:pPr>
              <w:cnfStyle w:val="100000000000"/>
              <w:rPr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s </w:t>
            </w:r>
            <w:r>
              <w:rPr>
                <w:rFonts w:hint="eastAsia"/>
                <w:b/>
                <w:kern w:val="0"/>
                <w:sz w:val="24"/>
              </w:rPr>
              <w:t>M3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gene segment</w:t>
            </w:r>
            <w:r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with other fusogenic orthoreovirus</w:t>
            </w:r>
            <w:r>
              <w:rPr>
                <w:rFonts w:hint="eastAsia"/>
                <w:b/>
                <w:kern w:val="0"/>
                <w:sz w:val="24"/>
              </w:rPr>
              <w:t>es</w:t>
            </w: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ARV138-AY557190_M3</w:t>
            </w:r>
            <w:r w:rsidRPr="005E2EE0">
              <w:rPr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86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ARV1733-AY573906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2.3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ARV176-AY557191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3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8.2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02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ARVS1133-AY573904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2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9.5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8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C448B8" w:rsidRDefault="00657DF8" w:rsidP="000442F8">
            <w:pPr>
              <w:rPr>
                <w:b/>
                <w:i/>
                <w:sz w:val="18"/>
                <w:szCs w:val="18"/>
              </w:rPr>
            </w:pP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Cangyuan-KC994908</w:t>
            </w:r>
            <w:r w:rsidR="000442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_M3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8.8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8.4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8.5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8.4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C448B8" w:rsidRDefault="00657DF8" w:rsidP="00614A4A">
            <w:pPr>
              <w:cnfStyle w:val="000000000000"/>
              <w:rPr>
                <w:b/>
                <w:i/>
                <w:sz w:val="18"/>
                <w:szCs w:val="18"/>
              </w:rPr>
            </w:pP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DRVS14-DQ989559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71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72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72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72.4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7.2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02"/>
        </w:trPr>
        <w:tc>
          <w:tcPr>
            <w:cnfStyle w:val="001000000000"/>
            <w:tcW w:w="0" w:type="auto"/>
          </w:tcPr>
          <w:p w:rsidR="00657DF8" w:rsidRPr="00F938F5" w:rsidRDefault="00657DF8" w:rsidP="00614A4A">
            <w:pPr>
              <w:rPr>
                <w:i/>
                <w:sz w:val="18"/>
                <w:szCs w:val="18"/>
              </w:rPr>
            </w:pPr>
            <w:r w:rsidRPr="00F938F5">
              <w:rPr>
                <w:i/>
                <w:kern w:val="0"/>
                <w:sz w:val="18"/>
                <w:szCs w:val="18"/>
                <w:lang w:val="zh-CN"/>
              </w:rPr>
              <w:t>Kampar-JF342659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3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657DF8" w:rsidRPr="00C448B8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A84A41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.8</w:t>
            </w: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6.8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Melaka-JF3342665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3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5%</w:t>
            </w:r>
          </w:p>
        </w:tc>
        <w:tc>
          <w:tcPr>
            <w:tcW w:w="0" w:type="auto"/>
          </w:tcPr>
          <w:p w:rsidR="00657DF8" w:rsidRPr="00C448B8" w:rsidRDefault="00657DF8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93.</w:t>
            </w:r>
            <w:r w:rsidR="00A84A41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6.9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8.8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MRV1TL-NC004281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1.3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8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8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6.3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9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 xml:space="preserve"> </w:t>
            </w: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MRV3TD-EF494440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1.2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5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7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6.6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8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2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2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9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81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697" w:type="dxa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Nelson_bay-JF3342677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657DF8" w:rsidRPr="00C448B8" w:rsidRDefault="00657DF8" w:rsidP="00614A4A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="00A84A41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A84A41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0</w:t>
            </w: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82.8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83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7%</w:t>
            </w:r>
          </w:p>
        </w:tc>
        <w:tc>
          <w:tcPr>
            <w:tcW w:w="817" w:type="dxa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697" w:type="dxa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Pulau-JF3342671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8.3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657DF8" w:rsidRPr="00C448B8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A84A41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A84A41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6.5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6.2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96.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2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6.3%</w:t>
            </w:r>
          </w:p>
        </w:tc>
        <w:tc>
          <w:tcPr>
            <w:tcW w:w="817" w:type="dxa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83.2%</w:t>
            </w:r>
          </w:p>
        </w:tc>
        <w:tc>
          <w:tcPr>
            <w:tcW w:w="697" w:type="dxa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657DF8" w:rsidRPr="005E2EE0" w:rsidTr="00657DF8">
        <w:trPr>
          <w:trHeight w:val="317"/>
        </w:trPr>
        <w:tc>
          <w:tcPr>
            <w:cnfStyle w:val="001000000000"/>
            <w:tcW w:w="0" w:type="auto"/>
          </w:tcPr>
          <w:p w:rsidR="00657DF8" w:rsidRPr="005E2EE0" w:rsidRDefault="00657DF8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T3_Bat_-JQ412760_M3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1.5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9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8%</w:t>
            </w:r>
          </w:p>
        </w:tc>
        <w:tc>
          <w:tcPr>
            <w:tcW w:w="0" w:type="auto"/>
          </w:tcPr>
          <w:p w:rsidR="00657DF8" w:rsidRPr="00C448B8" w:rsidRDefault="00A84A41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8.7</w:t>
            </w:r>
            <w:r w:rsidR="00657DF8" w:rsidRPr="00C448B8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40.6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8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7.7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85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85.2%</w:t>
            </w:r>
          </w:p>
        </w:tc>
        <w:tc>
          <w:tcPr>
            <w:tcW w:w="817" w:type="dxa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7.6%</w:t>
            </w:r>
          </w:p>
        </w:tc>
        <w:tc>
          <w:tcPr>
            <w:tcW w:w="697" w:type="dxa"/>
          </w:tcPr>
          <w:p w:rsidR="00657DF8" w:rsidRPr="005E2EE0" w:rsidRDefault="00657DF8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38.1%</w:t>
            </w:r>
          </w:p>
        </w:tc>
        <w:tc>
          <w:tcPr>
            <w:tcW w:w="0" w:type="auto"/>
          </w:tcPr>
          <w:p w:rsidR="00657DF8" w:rsidRPr="005E2EE0" w:rsidRDefault="00657DF8" w:rsidP="00614A4A">
            <w:pPr>
              <w:cnfStyle w:val="000000000000"/>
              <w:rPr>
                <w:sz w:val="18"/>
                <w:szCs w:val="18"/>
              </w:rPr>
            </w:pPr>
            <w:r w:rsidRPr="005E2EE0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657DF8" w:rsidRDefault="00657DF8"/>
    <w:sectPr w:rsidR="00657DF8" w:rsidSect="00105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92E" w:rsidRDefault="00AB492E" w:rsidP="00C448B8">
      <w:pPr>
        <w:spacing w:line="240" w:lineRule="auto"/>
      </w:pPr>
      <w:r>
        <w:separator/>
      </w:r>
    </w:p>
  </w:endnote>
  <w:endnote w:type="continuationSeparator" w:id="0">
    <w:p w:rsidR="00AB492E" w:rsidRDefault="00AB492E" w:rsidP="00C448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92E" w:rsidRDefault="00AB492E" w:rsidP="00C448B8">
      <w:pPr>
        <w:spacing w:line="240" w:lineRule="auto"/>
      </w:pPr>
      <w:r>
        <w:separator/>
      </w:r>
    </w:p>
  </w:footnote>
  <w:footnote w:type="continuationSeparator" w:id="0">
    <w:p w:rsidR="00AB492E" w:rsidRDefault="00AB492E" w:rsidP="00C448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5255"/>
    <w:rsid w:val="000442F8"/>
    <w:rsid w:val="000A4419"/>
    <w:rsid w:val="00105255"/>
    <w:rsid w:val="001107BA"/>
    <w:rsid w:val="001955DC"/>
    <w:rsid w:val="001C19B2"/>
    <w:rsid w:val="0020697E"/>
    <w:rsid w:val="00241C77"/>
    <w:rsid w:val="00274588"/>
    <w:rsid w:val="002C3619"/>
    <w:rsid w:val="00342B6C"/>
    <w:rsid w:val="00401208"/>
    <w:rsid w:val="004A019B"/>
    <w:rsid w:val="005139FC"/>
    <w:rsid w:val="005E2EE0"/>
    <w:rsid w:val="005E4B30"/>
    <w:rsid w:val="00614A4A"/>
    <w:rsid w:val="0063319D"/>
    <w:rsid w:val="00657DF8"/>
    <w:rsid w:val="006618CB"/>
    <w:rsid w:val="00673576"/>
    <w:rsid w:val="00694380"/>
    <w:rsid w:val="006B1B8B"/>
    <w:rsid w:val="00701FF4"/>
    <w:rsid w:val="007267E0"/>
    <w:rsid w:val="00780829"/>
    <w:rsid w:val="00797042"/>
    <w:rsid w:val="007E0D41"/>
    <w:rsid w:val="007E64EC"/>
    <w:rsid w:val="008D270A"/>
    <w:rsid w:val="009C1F5F"/>
    <w:rsid w:val="00A176A3"/>
    <w:rsid w:val="00A31798"/>
    <w:rsid w:val="00A32784"/>
    <w:rsid w:val="00A84A41"/>
    <w:rsid w:val="00AB492E"/>
    <w:rsid w:val="00AD028E"/>
    <w:rsid w:val="00B4326D"/>
    <w:rsid w:val="00BF52A8"/>
    <w:rsid w:val="00C37C30"/>
    <w:rsid w:val="00C448B8"/>
    <w:rsid w:val="00C45FD3"/>
    <w:rsid w:val="00D361B8"/>
    <w:rsid w:val="00D77A29"/>
    <w:rsid w:val="00D93AE3"/>
    <w:rsid w:val="00DA6EDE"/>
    <w:rsid w:val="00E51A58"/>
    <w:rsid w:val="00EB0691"/>
    <w:rsid w:val="00EB39BB"/>
    <w:rsid w:val="00F03E3F"/>
    <w:rsid w:val="00F25655"/>
    <w:rsid w:val="00F938F5"/>
    <w:rsid w:val="00FE0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5255"/>
    <w:pPr>
      <w:widowControl w:val="0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105255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C44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448B8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448B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448B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22973C-CFB2-49B1-9451-A577EFE77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song</dc:creator>
  <cp:lastModifiedBy>cescora</cp:lastModifiedBy>
  <cp:revision>7</cp:revision>
  <dcterms:created xsi:type="dcterms:W3CDTF">2014-03-13T08:05:00Z</dcterms:created>
  <dcterms:modified xsi:type="dcterms:W3CDTF">2014-11-15T22:39:00Z</dcterms:modified>
</cp:coreProperties>
</file>